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AEE" w:rsidRDefault="00012AEE" w:rsidP="001D2BBF">
      <w:pPr>
        <w:spacing w:line="240" w:lineRule="auto"/>
        <w:ind w:right="259"/>
        <w:jc w:val="center"/>
        <w:rPr>
          <w:b/>
        </w:rPr>
      </w:pPr>
      <w:bookmarkStart w:id="0" w:name="_GoBack"/>
      <w:bookmarkEnd w:id="0"/>
    </w:p>
    <w:p w:rsidR="00941EDC" w:rsidRDefault="00A43547" w:rsidP="001D2BBF">
      <w:pPr>
        <w:spacing w:line="240" w:lineRule="auto"/>
        <w:ind w:right="259"/>
        <w:jc w:val="center"/>
        <w:rPr>
          <w:b/>
        </w:rPr>
      </w:pPr>
      <w:r>
        <w:rPr>
          <w:b/>
        </w:rPr>
        <w:t>S</w:t>
      </w:r>
      <w:r w:rsidR="00941EDC">
        <w:rPr>
          <w:b/>
        </w:rPr>
        <w:t>upporting Information</w:t>
      </w:r>
    </w:p>
    <w:p w:rsidR="001D2BBF" w:rsidRDefault="001D2BBF" w:rsidP="001D2BBF">
      <w:pPr>
        <w:spacing w:line="240" w:lineRule="auto"/>
        <w:ind w:right="259"/>
        <w:rPr>
          <w:b/>
        </w:rPr>
      </w:pPr>
    </w:p>
    <w:p w:rsidR="006B50B5" w:rsidRPr="00B71B07" w:rsidRDefault="001D2BBF" w:rsidP="001D2BBF">
      <w:pPr>
        <w:spacing w:line="240" w:lineRule="auto"/>
        <w:rPr>
          <w:b/>
        </w:rPr>
      </w:pPr>
      <w:r>
        <w:rPr>
          <w:b/>
        </w:rPr>
        <w:t>S1</w:t>
      </w:r>
      <w:r w:rsidR="00F3344A">
        <w:rPr>
          <w:b/>
        </w:rPr>
        <w:t xml:space="preserve"> Table</w:t>
      </w:r>
      <w:r>
        <w:rPr>
          <w:b/>
        </w:rPr>
        <w:t xml:space="preserve">: </w:t>
      </w:r>
      <w:r w:rsidRPr="00B71B07">
        <w:rPr>
          <w:b/>
        </w:rPr>
        <w:t>Full names of each subsite's local approving IRBs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North Carolina at Chapel Hill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The UNC Office of Human Research Ethics and Institutional Review Board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Florida, Gainesville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The University of Florida Institutional Review Board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Rush University Medical Center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 xml:space="preserve">Rush Institutional Review Board 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Saint Louis University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Saint Louis University Institutional Review Board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California at Davis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California, Davis Institutional Review Board Administration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Michigan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Michigan Medical School Institutional Review Board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Pennsylvania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iversity of Pennsylvania Institutional Review Board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Virginia Commonwealth University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VCU Office of Research and Innovation</w:t>
      </w:r>
    </w:p>
    <w:p w:rsidR="001D2BBF" w:rsidRPr="00B4364F" w:rsidRDefault="001D2BBF" w:rsidP="001D2BBF">
      <w:pPr>
        <w:spacing w:line="240" w:lineRule="auto"/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Yale University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Yale Human Investigation Committee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Asheville Gastroenterology Associates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UNC Office of Human Research Ethics and Institutional Review Board</w:t>
      </w:r>
    </w:p>
    <w:p w:rsidR="001D2BBF" w:rsidRPr="00B4364F" w:rsidRDefault="001D2BBF" w:rsidP="001D2BBF">
      <w:pPr>
        <w:pStyle w:val="ListParagraph"/>
        <w:rPr>
          <w:rFonts w:ascii="Arial" w:hAnsi="Arial" w:cs="Arial"/>
          <w:sz w:val="24"/>
          <w:szCs w:val="24"/>
        </w:rPr>
      </w:pPr>
    </w:p>
    <w:p w:rsidR="001D2BBF" w:rsidRPr="00B4364F" w:rsidRDefault="001D2BBF" w:rsidP="001D2BB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4364F">
        <w:rPr>
          <w:rFonts w:ascii="Arial" w:hAnsi="Arial" w:cs="Arial"/>
          <w:sz w:val="24"/>
          <w:szCs w:val="24"/>
        </w:rPr>
        <w:t>Wilmington Gastroenterology Associates</w:t>
      </w:r>
    </w:p>
    <w:p w:rsidR="00012AEE" w:rsidRDefault="001D2BBF" w:rsidP="00F3344A">
      <w:pPr>
        <w:pStyle w:val="ListParagraph"/>
      </w:pPr>
      <w:r w:rsidRPr="00B4364F">
        <w:rPr>
          <w:rFonts w:ascii="Arial" w:hAnsi="Arial" w:cs="Arial"/>
          <w:sz w:val="24"/>
          <w:szCs w:val="24"/>
        </w:rPr>
        <w:t>UNC Office of Human Research Ethics and Institutional Review Board</w:t>
      </w:r>
    </w:p>
    <w:sectPr w:rsidR="00012AEE" w:rsidSect="001D2B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1157" w:rsidRDefault="00601157" w:rsidP="009444C4">
      <w:pPr>
        <w:spacing w:line="240" w:lineRule="auto"/>
      </w:pPr>
      <w:r>
        <w:separator/>
      </w:r>
    </w:p>
  </w:endnote>
  <w:endnote w:type="continuationSeparator" w:id="0">
    <w:p w:rsidR="00601157" w:rsidRDefault="00601157" w:rsidP="009444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1157" w:rsidRDefault="00601157" w:rsidP="009444C4">
      <w:pPr>
        <w:spacing w:line="240" w:lineRule="auto"/>
      </w:pPr>
      <w:r>
        <w:separator/>
      </w:r>
    </w:p>
  </w:footnote>
  <w:footnote w:type="continuationSeparator" w:id="0">
    <w:p w:rsidR="00601157" w:rsidRDefault="00601157" w:rsidP="009444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F7062A"/>
    <w:multiLevelType w:val="hybridMultilevel"/>
    <w:tmpl w:val="16BEF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AEE"/>
    <w:rsid w:val="00012AEE"/>
    <w:rsid w:val="000B7EA3"/>
    <w:rsid w:val="001B60C2"/>
    <w:rsid w:val="001D2BBF"/>
    <w:rsid w:val="00226A0D"/>
    <w:rsid w:val="0023463B"/>
    <w:rsid w:val="00236235"/>
    <w:rsid w:val="00286548"/>
    <w:rsid w:val="002F71F5"/>
    <w:rsid w:val="0037252D"/>
    <w:rsid w:val="003B7AF9"/>
    <w:rsid w:val="004E4129"/>
    <w:rsid w:val="005219C2"/>
    <w:rsid w:val="0056553E"/>
    <w:rsid w:val="00575F14"/>
    <w:rsid w:val="00601157"/>
    <w:rsid w:val="006356BE"/>
    <w:rsid w:val="006B50B5"/>
    <w:rsid w:val="00750DCD"/>
    <w:rsid w:val="007812D6"/>
    <w:rsid w:val="00816ED2"/>
    <w:rsid w:val="00830E44"/>
    <w:rsid w:val="00837B8E"/>
    <w:rsid w:val="00842204"/>
    <w:rsid w:val="008523C1"/>
    <w:rsid w:val="00941EDC"/>
    <w:rsid w:val="009444C4"/>
    <w:rsid w:val="00A12AFD"/>
    <w:rsid w:val="00A43547"/>
    <w:rsid w:val="00B02545"/>
    <w:rsid w:val="00C32814"/>
    <w:rsid w:val="00C45BDF"/>
    <w:rsid w:val="00C57EB2"/>
    <w:rsid w:val="00C921FD"/>
    <w:rsid w:val="00CB1931"/>
    <w:rsid w:val="00D969FC"/>
    <w:rsid w:val="00DB337C"/>
    <w:rsid w:val="00E43B7F"/>
    <w:rsid w:val="00E51F49"/>
    <w:rsid w:val="00E80E55"/>
    <w:rsid w:val="00F11AF6"/>
    <w:rsid w:val="00F3344A"/>
    <w:rsid w:val="00F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96CDA-50E9-42DD-82DE-403C6825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AEE"/>
    <w:pPr>
      <w:suppressAutoHyphens/>
      <w:spacing w:after="0" w:line="480" w:lineRule="auto"/>
      <w:ind w:right="288"/>
    </w:pPr>
    <w:rPr>
      <w:rFonts w:ascii="Arial" w:eastAsia="MS Mincho" w:hAnsi="Arial" w:cs="Arial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830E4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44C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4C4"/>
    <w:rPr>
      <w:rFonts w:ascii="Arial" w:eastAsia="MS Mincho" w:hAnsi="Arial" w:cs="Arial"/>
      <w:color w:val="000000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9444C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4C4"/>
    <w:rPr>
      <w:rFonts w:ascii="Arial" w:eastAsia="MS Mincho" w:hAnsi="Arial" w:cs="Arial"/>
      <w:color w:val="000000"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1D2BBF"/>
    <w:pPr>
      <w:suppressAutoHyphens w:val="0"/>
      <w:spacing w:line="240" w:lineRule="auto"/>
      <w:ind w:left="720" w:right="0"/>
      <w:contextualSpacing/>
    </w:pPr>
    <w:rPr>
      <w:rFonts w:ascii="Calibri" w:eastAsiaTheme="minorHAnsi" w:hAnsi="Calibri" w:cs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7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dor</dc:creator>
  <cp:keywords/>
  <dc:description/>
  <cp:lastModifiedBy>Evon, Donna M.</cp:lastModifiedBy>
  <cp:revision>8</cp:revision>
  <dcterms:created xsi:type="dcterms:W3CDTF">2018-05-02T02:50:00Z</dcterms:created>
  <dcterms:modified xsi:type="dcterms:W3CDTF">2018-05-04T19:23:00Z</dcterms:modified>
</cp:coreProperties>
</file>